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2088" w14:textId="4D6EE135" w:rsidR="00D30700" w:rsidRPr="00D30700" w:rsidRDefault="00D30700" w:rsidP="00D30700">
      <w:pPr>
        <w:spacing w:after="150" w:line="480" w:lineRule="auto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</w:pPr>
      <w:r w:rsidRPr="00D30700">
        <w:rPr>
          <w:b/>
          <w:bCs/>
          <w:lang w:val="en-US"/>
        </w:rPr>
        <w:t xml:space="preserve">Additional file 1. </w:t>
      </w:r>
      <w:r w:rsidRPr="00D30700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GB"/>
        </w:rPr>
        <w:t>Causes of mortality and macroscopical findings detected in the bats of the present study (n=71).</w:t>
      </w:r>
    </w:p>
    <w:tbl>
      <w:tblPr>
        <w:tblStyle w:val="Grigliatabella"/>
        <w:tblpPr w:leftFromText="141" w:rightFromText="141" w:vertAnchor="text" w:horzAnchor="margin" w:tblpY="-84"/>
        <w:tblW w:w="147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9"/>
        <w:gridCol w:w="1271"/>
        <w:gridCol w:w="1276"/>
        <w:gridCol w:w="1412"/>
        <w:gridCol w:w="1276"/>
        <w:gridCol w:w="1275"/>
        <w:gridCol w:w="1134"/>
        <w:gridCol w:w="1418"/>
        <w:gridCol w:w="1417"/>
      </w:tblGrid>
      <w:tr w:rsidR="00D30700" w:rsidRPr="00FA5FEB" w14:paraId="121403C3" w14:textId="77777777" w:rsidTr="00D3070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A98EE7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801091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523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C7C57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Specie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EA8C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Ag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E295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Sex</w:t>
            </w:r>
          </w:p>
        </w:tc>
      </w:tr>
      <w:tr w:rsidR="00D30700" w:rsidRPr="00FA5FEB" w14:paraId="6A2A2713" w14:textId="77777777" w:rsidTr="00D30700">
        <w:tc>
          <w:tcPr>
            <w:tcW w:w="3119" w:type="dxa"/>
            <w:tcBorders>
              <w:top w:val="single" w:sz="4" w:space="0" w:color="auto"/>
            </w:tcBorders>
          </w:tcPr>
          <w:p w14:paraId="24E1029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72C4D64" w14:textId="26942062" w:rsidR="00D30700" w:rsidRPr="00FA5FEB" w:rsidRDefault="00CE3B7E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Tot </w:t>
            </w:r>
            <w:r w:rsidR="00D30700"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9A1D191" w14:textId="77777777" w:rsidR="00D30700" w:rsidRPr="00FA5FEB" w:rsidRDefault="00D30700" w:rsidP="00D30700">
            <w:pPr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H. savi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F17228" w14:textId="77777777" w:rsidR="00D30700" w:rsidRPr="00FA5FEB" w:rsidRDefault="00D30700" w:rsidP="00D30700">
            <w:pPr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P. khuli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CB53123" w14:textId="77777777" w:rsidR="00D30700" w:rsidRPr="00FA5FEB" w:rsidRDefault="00D30700" w:rsidP="00D30700">
            <w:pPr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i/>
                <w:iCs/>
                <w:color w:val="000000" w:themeColor="text1"/>
                <w:lang w:val="en-GB"/>
              </w:rPr>
              <w:t>P. nathusi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2AE5E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Oth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C3A99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&lt;1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4EB0D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Adul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CE2386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9A0E7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Female</w:t>
            </w:r>
          </w:p>
        </w:tc>
      </w:tr>
      <w:tr w:rsidR="00D30700" w:rsidRPr="00FA5FEB" w14:paraId="1BC6E5BD" w14:textId="77777777" w:rsidTr="00D30700">
        <w:tc>
          <w:tcPr>
            <w:tcW w:w="3119" w:type="dxa"/>
          </w:tcPr>
          <w:p w14:paraId="6E29EC0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Causes of deaths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9519AF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AB3EE3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3C7B6E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FC0E22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B2013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E644A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E5473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E9BC7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3EFA62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D30700" w:rsidRPr="00FA5FEB" w14:paraId="012D6E51" w14:textId="77777777" w:rsidTr="00D30700">
        <w:tc>
          <w:tcPr>
            <w:tcW w:w="3119" w:type="dxa"/>
          </w:tcPr>
          <w:p w14:paraId="386851E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Trauma</w:t>
            </w:r>
          </w:p>
        </w:tc>
        <w:tc>
          <w:tcPr>
            <w:tcW w:w="1139" w:type="dxa"/>
          </w:tcPr>
          <w:p w14:paraId="151A3D3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5</w:t>
            </w:r>
          </w:p>
          <w:p w14:paraId="2AAB595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9.3%)</w:t>
            </w:r>
          </w:p>
        </w:tc>
        <w:tc>
          <w:tcPr>
            <w:tcW w:w="1271" w:type="dxa"/>
          </w:tcPr>
          <w:p w14:paraId="0A8E7FA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6</w:t>
            </w:r>
          </w:p>
          <w:p w14:paraId="17C4BE0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5.7%)</w:t>
            </w:r>
          </w:p>
        </w:tc>
        <w:tc>
          <w:tcPr>
            <w:tcW w:w="1276" w:type="dxa"/>
          </w:tcPr>
          <w:p w14:paraId="71BA020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6</w:t>
            </w:r>
          </w:p>
          <w:p w14:paraId="07EBD1C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5.7%)</w:t>
            </w:r>
          </w:p>
        </w:tc>
        <w:tc>
          <w:tcPr>
            <w:tcW w:w="1412" w:type="dxa"/>
          </w:tcPr>
          <w:p w14:paraId="7CDCA5F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37D82F0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.7%)</w:t>
            </w:r>
          </w:p>
        </w:tc>
        <w:tc>
          <w:tcPr>
            <w:tcW w:w="1276" w:type="dxa"/>
          </w:tcPr>
          <w:p w14:paraId="7B90026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5EB9A08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.9%)</w:t>
            </w:r>
          </w:p>
        </w:tc>
        <w:tc>
          <w:tcPr>
            <w:tcW w:w="1275" w:type="dxa"/>
          </w:tcPr>
          <w:p w14:paraId="12505D5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6 (45.7%)</w:t>
            </w:r>
          </w:p>
        </w:tc>
        <w:tc>
          <w:tcPr>
            <w:tcW w:w="1134" w:type="dxa"/>
          </w:tcPr>
          <w:p w14:paraId="3019CDF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9</w:t>
            </w:r>
          </w:p>
          <w:p w14:paraId="68FE494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4.3%)</w:t>
            </w:r>
          </w:p>
        </w:tc>
        <w:tc>
          <w:tcPr>
            <w:tcW w:w="1418" w:type="dxa"/>
          </w:tcPr>
          <w:p w14:paraId="7E4E018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7</w:t>
            </w:r>
          </w:p>
          <w:p w14:paraId="119CB47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77.1%)</w:t>
            </w:r>
          </w:p>
        </w:tc>
        <w:tc>
          <w:tcPr>
            <w:tcW w:w="1417" w:type="dxa"/>
          </w:tcPr>
          <w:p w14:paraId="43C403C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51D2059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2.9%)</w:t>
            </w:r>
          </w:p>
        </w:tc>
      </w:tr>
      <w:tr w:rsidR="00D30700" w:rsidRPr="00FA5FEB" w14:paraId="21D9C671" w14:textId="77777777" w:rsidTr="00D30700">
        <w:tc>
          <w:tcPr>
            <w:tcW w:w="3119" w:type="dxa"/>
          </w:tcPr>
          <w:p w14:paraId="46EDC19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Predation</w:t>
            </w:r>
          </w:p>
        </w:tc>
        <w:tc>
          <w:tcPr>
            <w:tcW w:w="1139" w:type="dxa"/>
          </w:tcPr>
          <w:p w14:paraId="2A287F1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  <w:p w14:paraId="6EA18F3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7.0%)</w:t>
            </w:r>
          </w:p>
        </w:tc>
        <w:tc>
          <w:tcPr>
            <w:tcW w:w="1271" w:type="dxa"/>
          </w:tcPr>
          <w:p w14:paraId="470031B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6D7FC8F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0.0%)</w:t>
            </w:r>
          </w:p>
        </w:tc>
        <w:tc>
          <w:tcPr>
            <w:tcW w:w="1276" w:type="dxa"/>
          </w:tcPr>
          <w:p w14:paraId="5A4E82C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10FAEED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80.0%)</w:t>
            </w:r>
          </w:p>
        </w:tc>
        <w:tc>
          <w:tcPr>
            <w:tcW w:w="1412" w:type="dxa"/>
          </w:tcPr>
          <w:p w14:paraId="05AAA2C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7E34586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392F6D2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6B7AA0C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5A76833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0F95240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0.0%)</w:t>
            </w:r>
          </w:p>
        </w:tc>
        <w:tc>
          <w:tcPr>
            <w:tcW w:w="1134" w:type="dxa"/>
          </w:tcPr>
          <w:p w14:paraId="679335B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157FC6C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80.0%)</w:t>
            </w:r>
          </w:p>
        </w:tc>
        <w:tc>
          <w:tcPr>
            <w:tcW w:w="1418" w:type="dxa"/>
          </w:tcPr>
          <w:p w14:paraId="61F8B2D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1CF14B4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0.0%)</w:t>
            </w:r>
          </w:p>
        </w:tc>
        <w:tc>
          <w:tcPr>
            <w:tcW w:w="1417" w:type="dxa"/>
          </w:tcPr>
          <w:p w14:paraId="6FE0C71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  <w:p w14:paraId="1D42AC5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0.0%)</w:t>
            </w:r>
          </w:p>
        </w:tc>
      </w:tr>
      <w:tr w:rsidR="00D30700" w:rsidRPr="00FA5FEB" w14:paraId="7C6E174B" w14:textId="77777777" w:rsidTr="00D30700">
        <w:tc>
          <w:tcPr>
            <w:tcW w:w="3119" w:type="dxa"/>
          </w:tcPr>
          <w:p w14:paraId="3A9EB22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Emaciation</w:t>
            </w:r>
          </w:p>
        </w:tc>
        <w:tc>
          <w:tcPr>
            <w:tcW w:w="1139" w:type="dxa"/>
          </w:tcPr>
          <w:p w14:paraId="752602A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3</w:t>
            </w:r>
          </w:p>
          <w:p w14:paraId="4E406AC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8.3%)</w:t>
            </w:r>
          </w:p>
        </w:tc>
        <w:tc>
          <w:tcPr>
            <w:tcW w:w="1271" w:type="dxa"/>
          </w:tcPr>
          <w:p w14:paraId="184D316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646E1A5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0.8%)</w:t>
            </w:r>
          </w:p>
        </w:tc>
        <w:tc>
          <w:tcPr>
            <w:tcW w:w="1276" w:type="dxa"/>
          </w:tcPr>
          <w:p w14:paraId="6EF512C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4ADD7B3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3.8%)</w:t>
            </w:r>
          </w:p>
        </w:tc>
        <w:tc>
          <w:tcPr>
            <w:tcW w:w="1412" w:type="dxa"/>
          </w:tcPr>
          <w:p w14:paraId="2DCBAAB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7960225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7813305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13332CE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5.4%)</w:t>
            </w:r>
          </w:p>
        </w:tc>
        <w:tc>
          <w:tcPr>
            <w:tcW w:w="1275" w:type="dxa"/>
          </w:tcPr>
          <w:p w14:paraId="2D4DD6D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3</w:t>
            </w:r>
          </w:p>
          <w:p w14:paraId="1E3879F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134" w:type="dxa"/>
          </w:tcPr>
          <w:p w14:paraId="77AB832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09D305C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8" w:type="dxa"/>
          </w:tcPr>
          <w:p w14:paraId="7F92378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276A114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1.5%)</w:t>
            </w:r>
          </w:p>
        </w:tc>
        <w:tc>
          <w:tcPr>
            <w:tcW w:w="1417" w:type="dxa"/>
          </w:tcPr>
          <w:p w14:paraId="2B2506B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  <w:p w14:paraId="467E757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8.5%)</w:t>
            </w:r>
          </w:p>
        </w:tc>
      </w:tr>
      <w:tr w:rsidR="00D30700" w:rsidRPr="00FA5FEB" w14:paraId="77C8A456" w14:textId="77777777" w:rsidTr="00D30700">
        <w:tc>
          <w:tcPr>
            <w:tcW w:w="3119" w:type="dxa"/>
          </w:tcPr>
          <w:p w14:paraId="2680A51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Unknown</w:t>
            </w:r>
          </w:p>
        </w:tc>
        <w:tc>
          <w:tcPr>
            <w:tcW w:w="1139" w:type="dxa"/>
          </w:tcPr>
          <w:p w14:paraId="304B0F9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8</w:t>
            </w:r>
          </w:p>
          <w:p w14:paraId="4AA20DB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5.4%)</w:t>
            </w:r>
          </w:p>
        </w:tc>
        <w:tc>
          <w:tcPr>
            <w:tcW w:w="1271" w:type="dxa"/>
          </w:tcPr>
          <w:p w14:paraId="45F4001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3CB536F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8.9%)</w:t>
            </w:r>
          </w:p>
        </w:tc>
        <w:tc>
          <w:tcPr>
            <w:tcW w:w="1276" w:type="dxa"/>
          </w:tcPr>
          <w:p w14:paraId="0F09B6A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02B1359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8.9%)</w:t>
            </w:r>
          </w:p>
        </w:tc>
        <w:tc>
          <w:tcPr>
            <w:tcW w:w="1412" w:type="dxa"/>
          </w:tcPr>
          <w:p w14:paraId="636153D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27DA609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.5%)</w:t>
            </w:r>
          </w:p>
          <w:p w14:paraId="7FB8202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55B7355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  <w:p w14:paraId="7086201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6.7%)</w:t>
            </w:r>
          </w:p>
        </w:tc>
        <w:tc>
          <w:tcPr>
            <w:tcW w:w="1275" w:type="dxa"/>
          </w:tcPr>
          <w:p w14:paraId="648A429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2</w:t>
            </w:r>
          </w:p>
          <w:p w14:paraId="272956B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6.7%)</w:t>
            </w:r>
          </w:p>
        </w:tc>
        <w:tc>
          <w:tcPr>
            <w:tcW w:w="1134" w:type="dxa"/>
          </w:tcPr>
          <w:p w14:paraId="77F0D61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6</w:t>
            </w:r>
          </w:p>
          <w:p w14:paraId="6D51225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3.3%)</w:t>
            </w:r>
          </w:p>
        </w:tc>
        <w:tc>
          <w:tcPr>
            <w:tcW w:w="1418" w:type="dxa"/>
          </w:tcPr>
          <w:p w14:paraId="5CA0420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0B128E5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4.4%)</w:t>
            </w:r>
          </w:p>
        </w:tc>
        <w:tc>
          <w:tcPr>
            <w:tcW w:w="1417" w:type="dxa"/>
          </w:tcPr>
          <w:p w14:paraId="61EC74F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0</w:t>
            </w:r>
          </w:p>
          <w:p w14:paraId="475089F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5.6%)</w:t>
            </w:r>
          </w:p>
        </w:tc>
      </w:tr>
      <w:tr w:rsidR="00D30700" w:rsidRPr="00FA5FEB" w14:paraId="3056BF24" w14:textId="77777777" w:rsidTr="00D30700">
        <w:tc>
          <w:tcPr>
            <w:tcW w:w="3119" w:type="dxa"/>
          </w:tcPr>
          <w:p w14:paraId="6755638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Macroscopical lesions</w:t>
            </w:r>
          </w:p>
        </w:tc>
        <w:tc>
          <w:tcPr>
            <w:tcW w:w="1139" w:type="dxa"/>
          </w:tcPr>
          <w:p w14:paraId="51D7849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1" w:type="dxa"/>
          </w:tcPr>
          <w:p w14:paraId="5405585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6C1AB4C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2" w:type="dxa"/>
          </w:tcPr>
          <w:p w14:paraId="579638D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14:paraId="390E93F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7F4EABF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8270E2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8" w:type="dxa"/>
          </w:tcPr>
          <w:p w14:paraId="5D569A4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417" w:type="dxa"/>
          </w:tcPr>
          <w:p w14:paraId="5E6A554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D30700" w:rsidRPr="00FA5FEB" w14:paraId="7FCD9F6A" w14:textId="77777777" w:rsidTr="00D30700">
        <w:tc>
          <w:tcPr>
            <w:tcW w:w="3119" w:type="dxa"/>
          </w:tcPr>
          <w:p w14:paraId="0AEF97F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Fractures</w:t>
            </w:r>
          </w:p>
        </w:tc>
        <w:tc>
          <w:tcPr>
            <w:tcW w:w="1139" w:type="dxa"/>
          </w:tcPr>
          <w:p w14:paraId="24A5373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5</w:t>
            </w:r>
          </w:p>
          <w:p w14:paraId="714529E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1.1%)</w:t>
            </w:r>
          </w:p>
        </w:tc>
        <w:tc>
          <w:tcPr>
            <w:tcW w:w="1271" w:type="dxa"/>
          </w:tcPr>
          <w:p w14:paraId="0566523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6</w:t>
            </w:r>
          </w:p>
          <w:p w14:paraId="416D288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0.0%)</w:t>
            </w:r>
          </w:p>
        </w:tc>
        <w:tc>
          <w:tcPr>
            <w:tcW w:w="1276" w:type="dxa"/>
          </w:tcPr>
          <w:p w14:paraId="13B98CE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505E5D8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3.3%)</w:t>
            </w:r>
          </w:p>
        </w:tc>
        <w:tc>
          <w:tcPr>
            <w:tcW w:w="1412" w:type="dxa"/>
          </w:tcPr>
          <w:p w14:paraId="4F37741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1D6E557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.7%)</w:t>
            </w:r>
          </w:p>
        </w:tc>
        <w:tc>
          <w:tcPr>
            <w:tcW w:w="1276" w:type="dxa"/>
          </w:tcPr>
          <w:p w14:paraId="2CD1F41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0D8E479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265C290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389F5AA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3.3%)</w:t>
            </w:r>
          </w:p>
        </w:tc>
        <w:tc>
          <w:tcPr>
            <w:tcW w:w="1134" w:type="dxa"/>
          </w:tcPr>
          <w:p w14:paraId="5465490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4CAE75C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6.7%)</w:t>
            </w:r>
          </w:p>
        </w:tc>
        <w:tc>
          <w:tcPr>
            <w:tcW w:w="1418" w:type="dxa"/>
          </w:tcPr>
          <w:p w14:paraId="5BE8C83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1</w:t>
            </w:r>
          </w:p>
          <w:p w14:paraId="0C55513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73.3%)</w:t>
            </w:r>
          </w:p>
        </w:tc>
        <w:tc>
          <w:tcPr>
            <w:tcW w:w="1417" w:type="dxa"/>
          </w:tcPr>
          <w:p w14:paraId="4019EBD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3D79AC2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6.7%)</w:t>
            </w:r>
          </w:p>
        </w:tc>
      </w:tr>
      <w:tr w:rsidR="00D30700" w:rsidRPr="00FA5FEB" w14:paraId="63BD70B9" w14:textId="77777777" w:rsidTr="00D30700">
        <w:tc>
          <w:tcPr>
            <w:tcW w:w="3119" w:type="dxa"/>
          </w:tcPr>
          <w:p w14:paraId="0E69AA8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Patagium/skin lesions</w:t>
            </w:r>
            <w:r w:rsidRPr="00FA5FEB">
              <w:rPr>
                <w:rFonts w:asciiTheme="minorHAnsi" w:hAnsiTheme="minorHAnsi" w:cstheme="minorHAnsi"/>
                <w:color w:val="000000" w:themeColor="text1"/>
                <w:vertAlign w:val="superscript"/>
                <w:lang w:val="en-GB"/>
              </w:rPr>
              <w:t>1</w:t>
            </w:r>
          </w:p>
        </w:tc>
        <w:tc>
          <w:tcPr>
            <w:tcW w:w="1139" w:type="dxa"/>
          </w:tcPr>
          <w:p w14:paraId="06BF009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3</w:t>
            </w:r>
          </w:p>
          <w:p w14:paraId="68865FA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2.4%)</w:t>
            </w:r>
          </w:p>
        </w:tc>
        <w:tc>
          <w:tcPr>
            <w:tcW w:w="1271" w:type="dxa"/>
          </w:tcPr>
          <w:p w14:paraId="06101F0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2</w:t>
            </w:r>
          </w:p>
          <w:p w14:paraId="3382FA1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1276" w:type="dxa"/>
          </w:tcPr>
          <w:p w14:paraId="42C197E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17EC63D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4.8%)</w:t>
            </w:r>
          </w:p>
        </w:tc>
        <w:tc>
          <w:tcPr>
            <w:tcW w:w="1412" w:type="dxa"/>
          </w:tcPr>
          <w:p w14:paraId="62BDEA9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2ADCABD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8.7%)</w:t>
            </w:r>
          </w:p>
        </w:tc>
        <w:tc>
          <w:tcPr>
            <w:tcW w:w="1276" w:type="dxa"/>
          </w:tcPr>
          <w:p w14:paraId="6EBA52C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7D06115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.3%)</w:t>
            </w:r>
          </w:p>
        </w:tc>
        <w:tc>
          <w:tcPr>
            <w:tcW w:w="1275" w:type="dxa"/>
          </w:tcPr>
          <w:p w14:paraId="6CD4961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1</w:t>
            </w:r>
          </w:p>
          <w:p w14:paraId="328FD07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7.8%)</w:t>
            </w:r>
          </w:p>
        </w:tc>
        <w:tc>
          <w:tcPr>
            <w:tcW w:w="1134" w:type="dxa"/>
          </w:tcPr>
          <w:p w14:paraId="523C6D4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2</w:t>
            </w:r>
          </w:p>
          <w:p w14:paraId="7338D15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2.2%)</w:t>
            </w:r>
          </w:p>
        </w:tc>
        <w:tc>
          <w:tcPr>
            <w:tcW w:w="1418" w:type="dxa"/>
          </w:tcPr>
          <w:p w14:paraId="65C32E2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5</w:t>
            </w:r>
          </w:p>
          <w:p w14:paraId="0BCE4F4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5.2%)</w:t>
            </w:r>
          </w:p>
        </w:tc>
        <w:tc>
          <w:tcPr>
            <w:tcW w:w="1417" w:type="dxa"/>
          </w:tcPr>
          <w:p w14:paraId="04C4511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8</w:t>
            </w:r>
          </w:p>
          <w:p w14:paraId="7A67308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4.8%)</w:t>
            </w:r>
          </w:p>
        </w:tc>
      </w:tr>
      <w:tr w:rsidR="00D30700" w:rsidRPr="00FA5FEB" w14:paraId="2B9AF450" w14:textId="77777777" w:rsidTr="00D30700">
        <w:tc>
          <w:tcPr>
            <w:tcW w:w="3119" w:type="dxa"/>
          </w:tcPr>
          <w:p w14:paraId="759A66B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Nematods in thorax/abdomen</w:t>
            </w:r>
          </w:p>
        </w:tc>
        <w:tc>
          <w:tcPr>
            <w:tcW w:w="1139" w:type="dxa"/>
          </w:tcPr>
          <w:p w14:paraId="3F63377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5C53F16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.6%)</w:t>
            </w:r>
          </w:p>
        </w:tc>
        <w:tc>
          <w:tcPr>
            <w:tcW w:w="1271" w:type="dxa"/>
          </w:tcPr>
          <w:p w14:paraId="1B60CB1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6B5C26E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276" w:type="dxa"/>
          </w:tcPr>
          <w:p w14:paraId="494DDEF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4B704CA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2" w:type="dxa"/>
          </w:tcPr>
          <w:p w14:paraId="2E3A6E9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12B1D70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4B93BDA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7DE0794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2799740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4506203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0.0%)</w:t>
            </w:r>
          </w:p>
        </w:tc>
        <w:tc>
          <w:tcPr>
            <w:tcW w:w="1134" w:type="dxa"/>
          </w:tcPr>
          <w:p w14:paraId="170EC3B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2C77D06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0.0%)</w:t>
            </w:r>
          </w:p>
        </w:tc>
        <w:tc>
          <w:tcPr>
            <w:tcW w:w="1418" w:type="dxa"/>
          </w:tcPr>
          <w:p w14:paraId="0B82AF6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2F8EB2F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417" w:type="dxa"/>
          </w:tcPr>
          <w:p w14:paraId="1073A2D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3F39E88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</w:tr>
      <w:tr w:rsidR="00D30700" w:rsidRPr="00FA5FEB" w14:paraId="1ED0699E" w14:textId="77777777" w:rsidTr="00D30700">
        <w:tc>
          <w:tcPr>
            <w:tcW w:w="3119" w:type="dxa"/>
          </w:tcPr>
          <w:p w14:paraId="729B766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Liver petecchiae and abdominal haemorrhages</w:t>
            </w:r>
          </w:p>
        </w:tc>
        <w:tc>
          <w:tcPr>
            <w:tcW w:w="1139" w:type="dxa"/>
          </w:tcPr>
          <w:p w14:paraId="511A495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787CC5F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.4%)</w:t>
            </w:r>
          </w:p>
        </w:tc>
        <w:tc>
          <w:tcPr>
            <w:tcW w:w="1271" w:type="dxa"/>
          </w:tcPr>
          <w:p w14:paraId="65C30DA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06F0F01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276" w:type="dxa"/>
          </w:tcPr>
          <w:p w14:paraId="6437129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2FD2320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2" w:type="dxa"/>
          </w:tcPr>
          <w:p w14:paraId="2DD72A3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327A4AE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1897729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0514681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7AEB2F7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2B8A0AD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134" w:type="dxa"/>
          </w:tcPr>
          <w:p w14:paraId="69CF46C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4FDC1F1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8" w:type="dxa"/>
          </w:tcPr>
          <w:p w14:paraId="4AA2399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4C87DCC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417" w:type="dxa"/>
          </w:tcPr>
          <w:p w14:paraId="132C808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2D4A84A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</w:tr>
      <w:tr w:rsidR="00D30700" w:rsidRPr="00FA5FEB" w14:paraId="0984EB76" w14:textId="77777777" w:rsidTr="00D30700">
        <w:tc>
          <w:tcPr>
            <w:tcW w:w="3119" w:type="dxa"/>
          </w:tcPr>
          <w:p w14:paraId="3C708F8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Spleen decolouration</w:t>
            </w:r>
          </w:p>
        </w:tc>
        <w:tc>
          <w:tcPr>
            <w:tcW w:w="1139" w:type="dxa"/>
          </w:tcPr>
          <w:p w14:paraId="453F835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309F65A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.4%)</w:t>
            </w:r>
          </w:p>
        </w:tc>
        <w:tc>
          <w:tcPr>
            <w:tcW w:w="1271" w:type="dxa"/>
          </w:tcPr>
          <w:p w14:paraId="6E0B432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411B412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4DA01C4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126AEF0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412" w:type="dxa"/>
          </w:tcPr>
          <w:p w14:paraId="2B616BD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5373C23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1AEEBC6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53BDAD8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2EB606A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182A17E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134" w:type="dxa"/>
          </w:tcPr>
          <w:p w14:paraId="21E2B2B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10EF9F4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8" w:type="dxa"/>
          </w:tcPr>
          <w:p w14:paraId="53BE3D7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44499DF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7" w:type="dxa"/>
          </w:tcPr>
          <w:p w14:paraId="573D86A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6E63E63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</w:tr>
      <w:tr w:rsidR="00D30700" w:rsidRPr="00FA5FEB" w14:paraId="7676752E" w14:textId="77777777" w:rsidTr="00D30700">
        <w:tc>
          <w:tcPr>
            <w:tcW w:w="3119" w:type="dxa"/>
          </w:tcPr>
          <w:p w14:paraId="4B49C8F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Gastric distention</w:t>
            </w:r>
          </w:p>
        </w:tc>
        <w:tc>
          <w:tcPr>
            <w:tcW w:w="1139" w:type="dxa"/>
          </w:tcPr>
          <w:p w14:paraId="68B0517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0 (14.1%)</w:t>
            </w:r>
          </w:p>
        </w:tc>
        <w:tc>
          <w:tcPr>
            <w:tcW w:w="1271" w:type="dxa"/>
          </w:tcPr>
          <w:p w14:paraId="4F3183D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  <w:p w14:paraId="399AB70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0.0%)</w:t>
            </w:r>
          </w:p>
        </w:tc>
        <w:tc>
          <w:tcPr>
            <w:tcW w:w="1276" w:type="dxa"/>
          </w:tcPr>
          <w:p w14:paraId="7F6B5F2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  <w:p w14:paraId="552F3BE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0.0%)</w:t>
            </w:r>
          </w:p>
        </w:tc>
        <w:tc>
          <w:tcPr>
            <w:tcW w:w="1412" w:type="dxa"/>
          </w:tcPr>
          <w:p w14:paraId="101AF99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75E617C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.0%)</w:t>
            </w:r>
          </w:p>
        </w:tc>
        <w:tc>
          <w:tcPr>
            <w:tcW w:w="1276" w:type="dxa"/>
          </w:tcPr>
          <w:p w14:paraId="172B2C2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6E49753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.0%)</w:t>
            </w:r>
          </w:p>
        </w:tc>
        <w:tc>
          <w:tcPr>
            <w:tcW w:w="1275" w:type="dxa"/>
          </w:tcPr>
          <w:p w14:paraId="1322766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  <w:p w14:paraId="2C261D5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0.0%)</w:t>
            </w:r>
          </w:p>
        </w:tc>
        <w:tc>
          <w:tcPr>
            <w:tcW w:w="1134" w:type="dxa"/>
          </w:tcPr>
          <w:p w14:paraId="4D3FB7F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5</w:t>
            </w:r>
          </w:p>
          <w:p w14:paraId="20807AA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0.0%)</w:t>
            </w:r>
          </w:p>
        </w:tc>
        <w:tc>
          <w:tcPr>
            <w:tcW w:w="1418" w:type="dxa"/>
          </w:tcPr>
          <w:p w14:paraId="7BED69C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5DFFB15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70.0%)</w:t>
            </w:r>
          </w:p>
        </w:tc>
        <w:tc>
          <w:tcPr>
            <w:tcW w:w="1417" w:type="dxa"/>
          </w:tcPr>
          <w:p w14:paraId="35440DE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  <w:p w14:paraId="0ED758C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0.0%)</w:t>
            </w:r>
          </w:p>
        </w:tc>
      </w:tr>
      <w:tr w:rsidR="00D30700" w:rsidRPr="00FA5FEB" w14:paraId="091C3AE5" w14:textId="77777777" w:rsidTr="00D30700">
        <w:tc>
          <w:tcPr>
            <w:tcW w:w="3119" w:type="dxa"/>
          </w:tcPr>
          <w:p w14:paraId="397A553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Pneumonia</w:t>
            </w:r>
          </w:p>
        </w:tc>
        <w:tc>
          <w:tcPr>
            <w:tcW w:w="1139" w:type="dxa"/>
          </w:tcPr>
          <w:p w14:paraId="2523908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3</w:t>
            </w:r>
          </w:p>
          <w:p w14:paraId="606C15F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4.2%)</w:t>
            </w:r>
          </w:p>
        </w:tc>
        <w:tc>
          <w:tcPr>
            <w:tcW w:w="1271" w:type="dxa"/>
          </w:tcPr>
          <w:p w14:paraId="2D942BF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28670D7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3.3%)</w:t>
            </w:r>
          </w:p>
        </w:tc>
        <w:tc>
          <w:tcPr>
            <w:tcW w:w="1276" w:type="dxa"/>
          </w:tcPr>
          <w:p w14:paraId="147BDE8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6F13B9A7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6.7%)</w:t>
            </w:r>
          </w:p>
        </w:tc>
        <w:tc>
          <w:tcPr>
            <w:tcW w:w="1412" w:type="dxa"/>
          </w:tcPr>
          <w:p w14:paraId="62C61DB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65701FB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197EC9C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3010175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745C069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0976ED7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6.7%)</w:t>
            </w:r>
          </w:p>
        </w:tc>
        <w:tc>
          <w:tcPr>
            <w:tcW w:w="1134" w:type="dxa"/>
          </w:tcPr>
          <w:p w14:paraId="327F95EA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63A6FCA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3.3%)</w:t>
            </w:r>
          </w:p>
        </w:tc>
        <w:tc>
          <w:tcPr>
            <w:tcW w:w="1418" w:type="dxa"/>
          </w:tcPr>
          <w:p w14:paraId="1836CFC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09CD177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3.3%)</w:t>
            </w:r>
          </w:p>
        </w:tc>
        <w:tc>
          <w:tcPr>
            <w:tcW w:w="1417" w:type="dxa"/>
          </w:tcPr>
          <w:p w14:paraId="1C0965A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</w:t>
            </w:r>
          </w:p>
          <w:p w14:paraId="2F8E81F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6.7%)</w:t>
            </w:r>
          </w:p>
        </w:tc>
      </w:tr>
      <w:tr w:rsidR="00D30700" w:rsidRPr="00FA5FEB" w14:paraId="5FC45F6E" w14:textId="77777777" w:rsidTr="00D30700">
        <w:tc>
          <w:tcPr>
            <w:tcW w:w="3119" w:type="dxa"/>
          </w:tcPr>
          <w:p w14:paraId="1B0C211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Diaphrammatic hernia</w:t>
            </w:r>
          </w:p>
        </w:tc>
        <w:tc>
          <w:tcPr>
            <w:tcW w:w="1139" w:type="dxa"/>
          </w:tcPr>
          <w:p w14:paraId="3B5DFDD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1FDF16F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.4%)</w:t>
            </w:r>
          </w:p>
        </w:tc>
        <w:tc>
          <w:tcPr>
            <w:tcW w:w="1271" w:type="dxa"/>
          </w:tcPr>
          <w:p w14:paraId="4C7FD12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5E868D9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6AF2D94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0187846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412" w:type="dxa"/>
          </w:tcPr>
          <w:p w14:paraId="46EFB2B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74A913D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6" w:type="dxa"/>
          </w:tcPr>
          <w:p w14:paraId="156BFFB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6B3E0830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275" w:type="dxa"/>
          </w:tcPr>
          <w:p w14:paraId="45CD0B2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6632B35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134" w:type="dxa"/>
          </w:tcPr>
          <w:p w14:paraId="4217AD7C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2167387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  <w:tc>
          <w:tcPr>
            <w:tcW w:w="1418" w:type="dxa"/>
          </w:tcPr>
          <w:p w14:paraId="0FED7BC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24B25FA1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00.0%)</w:t>
            </w:r>
          </w:p>
        </w:tc>
        <w:tc>
          <w:tcPr>
            <w:tcW w:w="1417" w:type="dxa"/>
          </w:tcPr>
          <w:p w14:paraId="6A0B714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0</w:t>
            </w:r>
          </w:p>
          <w:p w14:paraId="54050602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0.0%)</w:t>
            </w:r>
          </w:p>
        </w:tc>
      </w:tr>
      <w:tr w:rsidR="00D30700" w:rsidRPr="00FA5FEB" w14:paraId="063D488F" w14:textId="77777777" w:rsidTr="00D30700">
        <w:tc>
          <w:tcPr>
            <w:tcW w:w="3119" w:type="dxa"/>
            <w:tcBorders>
              <w:bottom w:val="single" w:sz="4" w:space="0" w:color="auto"/>
            </w:tcBorders>
          </w:tcPr>
          <w:p w14:paraId="0B8DDD9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Non-significant findings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C7AF9D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27 (38.0%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4D097D5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7</w:t>
            </w:r>
          </w:p>
          <w:p w14:paraId="015DAC9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25.9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B2A0A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5</w:t>
            </w:r>
          </w:p>
          <w:p w14:paraId="3CCAF0CE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55.6%)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084D9A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</w:t>
            </w:r>
          </w:p>
          <w:p w14:paraId="139E997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.7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672FE4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4</w:t>
            </w:r>
          </w:p>
          <w:p w14:paraId="449156D6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14.8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BD2B4F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8</w:t>
            </w:r>
          </w:p>
          <w:p w14:paraId="723327D3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6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F8BB759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9</w:t>
            </w:r>
          </w:p>
          <w:p w14:paraId="1E05A82D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3.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118DD4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0</w:t>
            </w:r>
          </w:p>
          <w:p w14:paraId="6E7AE2C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37.0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B5B6B58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17</w:t>
            </w:r>
          </w:p>
          <w:p w14:paraId="7D321ADB" w14:textId="77777777" w:rsidR="00D30700" w:rsidRPr="00FA5FEB" w:rsidRDefault="00D30700" w:rsidP="00D30700">
            <w:pPr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FA5FEB">
              <w:rPr>
                <w:rFonts w:asciiTheme="minorHAnsi" w:hAnsiTheme="minorHAnsi" w:cstheme="minorHAnsi"/>
                <w:color w:val="000000" w:themeColor="text1"/>
                <w:lang w:val="en-GB"/>
              </w:rPr>
              <w:t>(63.0%)</w:t>
            </w:r>
          </w:p>
        </w:tc>
      </w:tr>
    </w:tbl>
    <w:p w14:paraId="10981F20" w14:textId="77777777" w:rsidR="00D30700" w:rsidRDefault="00D30700" w:rsidP="00D30700">
      <w:pPr>
        <w:rPr>
          <w:lang w:val="en-GB"/>
        </w:rPr>
      </w:pPr>
    </w:p>
    <w:p w14:paraId="49309328" w14:textId="7815594F" w:rsidR="00D30700" w:rsidRPr="00D30700" w:rsidRDefault="00D3070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FA5FEB">
        <w:rPr>
          <w:rFonts w:asciiTheme="minorHAnsi" w:hAnsiTheme="minorHAnsi" w:cstheme="minorHAnsi"/>
          <w:sz w:val="22"/>
          <w:szCs w:val="22"/>
          <w:vertAlign w:val="superscript"/>
          <w:lang w:val="en-US"/>
        </w:rPr>
        <w:t xml:space="preserve">1 </w:t>
      </w:r>
      <w:r w:rsidRPr="00FA5FEB">
        <w:rPr>
          <w:rFonts w:asciiTheme="minorHAnsi" w:hAnsiTheme="minorHAnsi" w:cstheme="minorHAnsi"/>
          <w:sz w:val="22"/>
          <w:szCs w:val="22"/>
          <w:lang w:val="en-US"/>
        </w:rPr>
        <w:t>patagium lacerations, necrotizing dermatitis, alopecia, cutaneous/subcutaneous abscesses</w:t>
      </w:r>
    </w:p>
    <w:sectPr w:rsidR="00D30700" w:rsidRPr="00D30700" w:rsidSect="00D3070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700"/>
    <w:rsid w:val="00593140"/>
    <w:rsid w:val="00A00C87"/>
    <w:rsid w:val="00BC1F3B"/>
    <w:rsid w:val="00CE3B7E"/>
    <w:rsid w:val="00D3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28E603"/>
  <w15:chartTrackingRefBased/>
  <w15:docId w15:val="{01BEDC2B-0982-FE41-9A94-7719D2049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070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3070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CE3B7E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olombino</dc:creator>
  <cp:keywords/>
  <dc:description/>
  <cp:lastModifiedBy>Elena Colombino</cp:lastModifiedBy>
  <cp:revision>6</cp:revision>
  <dcterms:created xsi:type="dcterms:W3CDTF">2022-10-07T15:03:00Z</dcterms:created>
  <dcterms:modified xsi:type="dcterms:W3CDTF">2023-05-07T08:38:00Z</dcterms:modified>
</cp:coreProperties>
</file>